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5B07" w14:textId="6CE167DA" w:rsidR="006E3E70" w:rsidRPr="00D64B09" w:rsidRDefault="00851DD9" w:rsidP="006E3E70">
      <w:pPr>
        <w:rPr>
          <w:rFonts w:ascii="Times New Roman" w:hAnsi="Times New Roman" w:cs="Times New Roman"/>
          <w:b/>
          <w:sz w:val="20"/>
          <w:szCs w:val="20"/>
        </w:rPr>
      </w:pPr>
      <w:r w:rsidRPr="00D64B09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6E3E70" w:rsidRPr="00D64B0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85AF0">
        <w:rPr>
          <w:rFonts w:ascii="Times New Roman" w:hAnsi="Times New Roman" w:cs="Times New Roman"/>
          <w:b/>
          <w:bCs/>
          <w:sz w:val="20"/>
          <w:szCs w:val="20"/>
        </w:rPr>
        <w:t>Material 6</w:t>
      </w:r>
      <w:r w:rsidR="006E3E70" w:rsidRPr="00D64B0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00383183"/>
      <w:r w:rsidR="006E3E70" w:rsidRPr="00D64B09">
        <w:rPr>
          <w:rFonts w:ascii="Times New Roman" w:hAnsi="Times New Roman" w:cs="Times New Roman"/>
          <w:b/>
          <w:bCs/>
          <w:sz w:val="20"/>
          <w:szCs w:val="20"/>
        </w:rPr>
        <w:t xml:space="preserve">All-cause </w:t>
      </w:r>
      <w:r w:rsidR="006E3E70" w:rsidRPr="00D64B09">
        <w:rPr>
          <w:rFonts w:ascii="Times New Roman" w:hAnsi="Times New Roman" w:cs="Times New Roman"/>
          <w:b/>
          <w:sz w:val="20"/>
          <w:szCs w:val="20"/>
        </w:rPr>
        <w:t>and cancer-specific mortality rates in women with normoglycemia, prediabetes</w:t>
      </w:r>
      <w:r w:rsidR="006E3E70" w:rsidRPr="00D64B09">
        <w:rPr>
          <w:rFonts w:ascii="Times New Roman" w:eastAsia="맑은 고딕" w:hAnsi="Times New Roman" w:cs="Times New Roman"/>
          <w:b/>
          <w:sz w:val="20"/>
          <w:szCs w:val="20"/>
        </w:rPr>
        <w:t>,</w:t>
      </w:r>
      <w:r w:rsidR="006E3E70" w:rsidRPr="00D64B09">
        <w:rPr>
          <w:rFonts w:ascii="Times New Roman" w:hAnsi="Times New Roman" w:cs="Times New Roman"/>
          <w:b/>
          <w:sz w:val="20"/>
          <w:szCs w:val="20"/>
        </w:rPr>
        <w:t xml:space="preserve"> and diabet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70"/>
        <w:gridCol w:w="1051"/>
        <w:gridCol w:w="2258"/>
        <w:gridCol w:w="102"/>
        <w:gridCol w:w="930"/>
        <w:gridCol w:w="2278"/>
        <w:gridCol w:w="41"/>
        <w:gridCol w:w="932"/>
        <w:gridCol w:w="2337"/>
      </w:tblGrid>
      <w:tr w:rsidR="00D64B09" w:rsidRPr="00D64B09" w14:paraId="38F7ED7C" w14:textId="77777777" w:rsidTr="0060391B">
        <w:trPr>
          <w:trHeight w:val="20"/>
        </w:trPr>
        <w:tc>
          <w:tcPr>
            <w:tcW w:w="10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082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0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F8E03" w14:textId="77777777" w:rsidR="0060391B" w:rsidRPr="00D64B09" w:rsidRDefault="0060391B" w:rsidP="00603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moglycemia</w:t>
            </w:r>
          </w:p>
        </w:tc>
        <w:tc>
          <w:tcPr>
            <w:tcW w:w="130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8C0DC" w14:textId="78FB84B8" w:rsidR="0060391B" w:rsidRPr="00D64B09" w:rsidRDefault="0060391B" w:rsidP="00603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abetes</w:t>
            </w:r>
          </w:p>
        </w:tc>
        <w:tc>
          <w:tcPr>
            <w:tcW w:w="130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5069CE" w14:textId="05623C1C" w:rsidR="0060391B" w:rsidRPr="00D64B09" w:rsidRDefault="0060391B" w:rsidP="00603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</w:tr>
      <w:tr w:rsidR="00D64B09" w:rsidRPr="00D64B09" w14:paraId="2275C538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8C3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3699A3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9266C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rtality rate </w:t>
            </w:r>
          </w:p>
          <w:p w14:paraId="667E5F6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1F9EB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AD8D9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rtality rate </w:t>
            </w:r>
          </w:p>
          <w:p w14:paraId="061CD29D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C889E9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A416DB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rtality rate </w:t>
            </w:r>
          </w:p>
          <w:p w14:paraId="4D0DB8C2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D64B09" w:rsidRPr="00D64B09" w14:paraId="7C81F5DD" w14:textId="77777777" w:rsidTr="0060391B">
        <w:trPr>
          <w:trHeight w:val="20"/>
        </w:trPr>
        <w:tc>
          <w:tcPr>
            <w:tcW w:w="10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78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Death from any cause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42A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,830 </w:t>
            </w:r>
          </w:p>
        </w:tc>
        <w:tc>
          <w:tcPr>
            <w:tcW w:w="9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441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88.8 (187.6–190.0)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2DF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,861 </w:t>
            </w:r>
          </w:p>
        </w:tc>
        <w:tc>
          <w:tcPr>
            <w:tcW w:w="91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221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262.0 (259.6–264.4)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58F1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,592 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DF23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718.3 (711.7–724.9)</w:t>
            </w:r>
          </w:p>
        </w:tc>
      </w:tr>
      <w:tr w:rsidR="00D64B09" w:rsidRPr="00D64B09" w14:paraId="6DDABEC3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95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Death from canc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67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,675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2EEB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76.5 (75.8–77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9BB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,638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0A5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03.0 (101.5–104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493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,534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65C9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97.5 (194.0–200.9)</w:t>
            </w:r>
          </w:p>
        </w:tc>
      </w:tr>
      <w:tr w:rsidR="00D64B09" w:rsidRPr="00D64B09" w14:paraId="24BD05F1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A82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cancer sit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E2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105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6AAB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047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C71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D82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B09" w:rsidRPr="00D64B09" w14:paraId="765C84A5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D7F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46D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148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3C3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5.8 (5.6 – 6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72A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316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0F7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7.7 (7.3–8.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03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42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DEBB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3.3 (12.4–14.2)</w:t>
            </w:r>
          </w:p>
        </w:tc>
      </w:tr>
      <w:tr w:rsidR="00D64B09" w:rsidRPr="00D64B09" w14:paraId="519623D5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08A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8F0D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,037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AB4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7.4 (7.2–7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9EA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751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1B6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0.2 (9.7–10.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3F48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287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DAF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20.3 (19.2–21.4)</w:t>
            </w:r>
          </w:p>
        </w:tc>
      </w:tr>
      <w:tr w:rsidR="00D64B09" w:rsidRPr="00D64B09" w14:paraId="7731AF48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361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ver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147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,368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70C4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8.0 (7.8–8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FAE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853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77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0.8 (10.3–11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F127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776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5D1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28.0 (26.7–29.3)</w:t>
            </w:r>
          </w:p>
        </w:tc>
      </w:tr>
      <w:tr w:rsidR="00D64B09" w:rsidRPr="00D64B09" w14:paraId="552304BA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B60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Gallbladd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335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367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7A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6.2 (6.0–6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F286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572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DF6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9.2 (8.7–9.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CC4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238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134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9.5 (18.4–20.6)</w:t>
            </w:r>
          </w:p>
        </w:tc>
      </w:tr>
      <w:tr w:rsidR="00D64B09" w:rsidRPr="00D64B09" w14:paraId="6F33F911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2F6F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Pancreati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353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,901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9C2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9.0 (8.7–9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5762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339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0BA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3.7 (13.1–14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AF2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917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69C8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30.2 (28.9–31.6)</w:t>
            </w:r>
          </w:p>
        </w:tc>
      </w:tr>
      <w:tr w:rsidR="00D64B09" w:rsidRPr="00D64B09" w14:paraId="203ACDD9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F218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525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,316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B05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3.4 (13.1–13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26D1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096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1E1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8.1 (17.4–18.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D35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963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DDA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30.9 (29.6–32.3)</w:t>
            </w:r>
          </w:p>
        </w:tc>
      </w:tr>
      <w:tr w:rsidR="00D64B09" w:rsidRPr="00D64B09" w14:paraId="77A00D07" w14:textId="77777777" w:rsidTr="0060391B">
        <w:trPr>
          <w:trHeight w:val="189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5A8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DD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321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95E8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4.3 (4.1–4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A498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48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1EB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5.0 (4.6–5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476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3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39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6.5 (5.9–7.1)</w:t>
            </w:r>
          </w:p>
        </w:tc>
      </w:tr>
      <w:tr w:rsidR="00D64B09" w:rsidRPr="00D64B09" w14:paraId="64837056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E23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F3A6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8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0E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1.6 (1.5–1.8)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2229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3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C1A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2.0 (1.8–2.2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E9D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1 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5FB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3.0 (2.6–3.4)</w:t>
            </w:r>
          </w:p>
        </w:tc>
      </w:tr>
      <w:tr w:rsidR="00D64B09" w:rsidRPr="00D64B09" w14:paraId="345EDDDE" w14:textId="77777777" w:rsidTr="0060391B">
        <w:trPr>
          <w:trHeight w:val="20"/>
        </w:trPr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9180" w14:textId="77777777" w:rsidR="0060391B" w:rsidRPr="00D64B09" w:rsidRDefault="0060391B" w:rsidP="00266F3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9173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966 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078F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3.6 (3.5–3.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AD2E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5 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A15C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4.4 (4.0–4.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0030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2 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4F6D" w14:textId="77777777" w:rsidR="0060391B" w:rsidRPr="00D64B09" w:rsidRDefault="0060391B" w:rsidP="00266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B09">
              <w:rPr>
                <w:rFonts w:ascii="Times New Roman" w:eastAsia="Times New Roman" w:hAnsi="Times New Roman" w:cs="Times New Roman"/>
                <w:sz w:val="20"/>
                <w:szCs w:val="20"/>
              </w:rPr>
              <w:t>6.0 (5.4–6.6)</w:t>
            </w:r>
          </w:p>
        </w:tc>
      </w:tr>
    </w:tbl>
    <w:p w14:paraId="36725C40" w14:textId="77777777" w:rsidR="006E3E70" w:rsidRPr="00D64B09" w:rsidRDefault="006E3E70" w:rsidP="006E3E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64B09">
        <w:rPr>
          <w:rFonts w:ascii="Times New Roman" w:hAnsi="Times New Roman" w:cs="Times New Roman"/>
          <w:sz w:val="20"/>
          <w:szCs w:val="20"/>
        </w:rPr>
        <w:t>Abbreviations: No.: Number of incident cases, CI: Confidence interval</w:t>
      </w:r>
    </w:p>
    <w:p w14:paraId="5C49CB7B" w14:textId="0745920A" w:rsidR="006E3E70" w:rsidRPr="00D64B09" w:rsidRDefault="006E3E70" w:rsidP="006E3E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4B09">
        <w:rPr>
          <w:rFonts w:ascii="Times New Roman" w:hAnsi="Times New Roman" w:cs="Times New Roman"/>
          <w:sz w:val="20"/>
          <w:szCs w:val="20"/>
        </w:rPr>
        <w:t xml:space="preserve">Mortality rate per 100,000 </w:t>
      </w:r>
      <w:r w:rsidR="0060391B" w:rsidRPr="00D64B09">
        <w:rPr>
          <w:rFonts w:ascii="Times New Roman" w:hAnsi="Times New Roman" w:cs="Times New Roman"/>
          <w:sz w:val="20"/>
          <w:szCs w:val="20"/>
        </w:rPr>
        <w:t>person</w:t>
      </w:r>
      <w:r w:rsidR="0060391B" w:rsidRPr="00D64B09">
        <w:rPr>
          <w:rFonts w:ascii="Times New Roman" w:hAnsi="Times New Roman" w:cs="Times New Roman"/>
          <w:sz w:val="20"/>
          <w:szCs w:val="20"/>
          <w:lang w:val="vi-VN"/>
        </w:rPr>
        <w:t>-</w:t>
      </w:r>
      <w:r w:rsidR="0060391B" w:rsidRPr="00D64B09">
        <w:rPr>
          <w:rFonts w:ascii="Times New Roman" w:hAnsi="Times New Roman" w:cs="Times New Roman"/>
          <w:sz w:val="20"/>
          <w:szCs w:val="20"/>
        </w:rPr>
        <w:t>years</w:t>
      </w:r>
      <w:r w:rsidRPr="00D64B09">
        <w:rPr>
          <w:rFonts w:ascii="Times New Roman" w:hAnsi="Times New Roman" w:cs="Times New Roman"/>
          <w:sz w:val="20"/>
          <w:szCs w:val="20"/>
        </w:rPr>
        <w:t>.</w:t>
      </w:r>
    </w:p>
    <w:p w14:paraId="687F5A9E" w14:textId="77777777" w:rsidR="00A67E31" w:rsidRPr="00D64B09" w:rsidRDefault="00A67E31" w:rsidP="00A67E31">
      <w:pPr>
        <w:spacing w:line="240" w:lineRule="auto"/>
        <w:rPr>
          <w:rFonts w:ascii="Times New Roman" w:hAnsi="Times New Roman" w:cs="Times New Roman"/>
          <w:strike/>
          <w:sz w:val="20"/>
          <w:szCs w:val="20"/>
        </w:rPr>
      </w:pPr>
    </w:p>
    <w:p w14:paraId="33E4E29E" w14:textId="77777777" w:rsidR="00BE6D3A" w:rsidRPr="00D64B09" w:rsidRDefault="00BE6D3A"/>
    <w:sectPr w:rsidR="00BE6D3A" w:rsidRPr="00D64B09" w:rsidSect="00215225">
      <w:footerReference w:type="default" r:id="rId6"/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8D8B0" w14:textId="77777777" w:rsidR="00215225" w:rsidRDefault="00215225" w:rsidP="004316D9">
      <w:pPr>
        <w:spacing w:after="0" w:line="240" w:lineRule="auto"/>
      </w:pPr>
      <w:r>
        <w:separator/>
      </w:r>
    </w:p>
  </w:endnote>
  <w:endnote w:type="continuationSeparator" w:id="0">
    <w:p w14:paraId="59C10AE3" w14:textId="77777777" w:rsidR="00215225" w:rsidRDefault="00215225" w:rsidP="0043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7634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85048" w14:textId="76937304" w:rsidR="004316D9" w:rsidRDefault="004316D9">
        <w:pPr>
          <w:pStyle w:val="a4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5A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B6ACD6" w14:textId="77777777" w:rsidR="004316D9" w:rsidRDefault="004316D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248DF" w14:textId="77777777" w:rsidR="00215225" w:rsidRDefault="00215225" w:rsidP="004316D9">
      <w:pPr>
        <w:spacing w:after="0" w:line="240" w:lineRule="auto"/>
      </w:pPr>
      <w:r>
        <w:separator/>
      </w:r>
    </w:p>
  </w:footnote>
  <w:footnote w:type="continuationSeparator" w:id="0">
    <w:p w14:paraId="6C0F43AC" w14:textId="77777777" w:rsidR="00215225" w:rsidRDefault="00215225" w:rsidP="0043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NrQ0sjQ1N7QwMjdV0lEKTi0uzszPAykwqQUAR3J9xiwAAAA="/>
  </w:docVars>
  <w:rsids>
    <w:rsidRoot w:val="00B4248A"/>
    <w:rsid w:val="00196CD0"/>
    <w:rsid w:val="00215225"/>
    <w:rsid w:val="00252182"/>
    <w:rsid w:val="00285426"/>
    <w:rsid w:val="002A2287"/>
    <w:rsid w:val="002B6E8B"/>
    <w:rsid w:val="00385AF0"/>
    <w:rsid w:val="004316D9"/>
    <w:rsid w:val="0060391B"/>
    <w:rsid w:val="006E3E70"/>
    <w:rsid w:val="00757DE6"/>
    <w:rsid w:val="00851DD9"/>
    <w:rsid w:val="008B5352"/>
    <w:rsid w:val="009913EB"/>
    <w:rsid w:val="009A4684"/>
    <w:rsid w:val="009D1F48"/>
    <w:rsid w:val="00A67E31"/>
    <w:rsid w:val="00A93312"/>
    <w:rsid w:val="00AA289A"/>
    <w:rsid w:val="00B4248A"/>
    <w:rsid w:val="00B5779F"/>
    <w:rsid w:val="00BE6D3A"/>
    <w:rsid w:val="00C3093C"/>
    <w:rsid w:val="00CE3B2C"/>
    <w:rsid w:val="00D64B09"/>
    <w:rsid w:val="00DC0609"/>
    <w:rsid w:val="00E2658C"/>
    <w:rsid w:val="00F46548"/>
    <w:rsid w:val="00F52AFA"/>
    <w:rsid w:val="00FA7D37"/>
    <w:rsid w:val="00FE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1EAF9"/>
  <w15:chartTrackingRefBased/>
  <w15:docId w15:val="{4A725411-68EA-4981-943C-B8D725CA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E31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67E31"/>
    <w:rPr>
      <w:rFonts w:eastAsiaTheme="minorEastAsia"/>
      <w:lang w:val="en-US" w:eastAsia="ko-KR"/>
    </w:rPr>
  </w:style>
  <w:style w:type="paragraph" w:styleId="a4">
    <w:name w:val="footer"/>
    <w:basedOn w:val="a"/>
    <w:link w:val="Char0"/>
    <w:uiPriority w:val="99"/>
    <w:unhideWhenUsed/>
    <w:rsid w:val="00A6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67E31"/>
    <w:rPr>
      <w:rFonts w:eastAsiaTheme="minorEastAsia"/>
      <w:lang w:val="en-US" w:eastAsia="ko-KR"/>
    </w:rPr>
  </w:style>
  <w:style w:type="table" w:styleId="a5">
    <w:name w:val="Table Grid"/>
    <w:basedOn w:val="a1"/>
    <w:uiPriority w:val="39"/>
    <w:rsid w:val="00A67E31"/>
    <w:pPr>
      <w:spacing w:after="0" w:line="240" w:lineRule="auto"/>
    </w:pPr>
    <w:rPr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67E31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67E31"/>
    <w:rPr>
      <w:rFonts w:ascii="맑은 고딕" w:eastAsia="맑은 고딕"/>
      <w:sz w:val="18"/>
      <w:szCs w:val="18"/>
      <w:lang w:val="en-US" w:eastAsia="ko-KR"/>
    </w:rPr>
  </w:style>
  <w:style w:type="paragraph" w:styleId="a7">
    <w:name w:val="Revision"/>
    <w:hidden/>
    <w:uiPriority w:val="99"/>
    <w:semiHidden/>
    <w:rsid w:val="00A67E31"/>
    <w:pPr>
      <w:spacing w:after="0" w:line="240" w:lineRule="auto"/>
    </w:pPr>
    <w:rPr>
      <w:lang w:val="en-US" w:eastAsia="ko-KR"/>
    </w:rPr>
  </w:style>
  <w:style w:type="character" w:styleId="a8">
    <w:name w:val="annotation reference"/>
    <w:basedOn w:val="a0"/>
    <w:uiPriority w:val="99"/>
    <w:semiHidden/>
    <w:unhideWhenUsed/>
    <w:rsid w:val="00A67E3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67E31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67E31"/>
    <w:rPr>
      <w:rFonts w:eastAsiaTheme="minorEastAsia"/>
      <w:sz w:val="20"/>
      <w:szCs w:val="20"/>
      <w:lang w:val="en-US" w:eastAsia="ko-KR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67E3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67E31"/>
    <w:rPr>
      <w:rFonts w:eastAsiaTheme="minorEastAsia"/>
      <w:b/>
      <w:bCs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제인</cp:lastModifiedBy>
  <cp:revision>2</cp:revision>
  <dcterms:created xsi:type="dcterms:W3CDTF">2024-02-15T00:21:00Z</dcterms:created>
  <dcterms:modified xsi:type="dcterms:W3CDTF">2024-02-15T00:21:00Z</dcterms:modified>
</cp:coreProperties>
</file>